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DF8841" w14:textId="4A6CF685" w:rsidR="00160202" w:rsidRPr="005F5544" w:rsidRDefault="005F5544">
      <w:r w:rsidRPr="005F5544">
        <w:t xml:space="preserve">SAS </w:t>
      </w:r>
      <w:r>
        <w:t>Code</w:t>
      </w:r>
      <w:r w:rsidRPr="005F5544">
        <w:t xml:space="preserve"> For Data Cleaning and Weighted Screening Prevalence Estimates </w:t>
      </w:r>
    </w:p>
    <w:p w14:paraId="0617AEAE" w14:textId="55653F10" w:rsidR="005F5544" w:rsidRP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Creation of up to date cervical cancer screening variable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</w:t>
      </w:r>
      <w:proofErr w:type="gram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;</w:t>
      </w:r>
      <w:proofErr w:type="gram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</w:t>
      </w:r>
    </w:p>
    <w:p w14:paraId="341DC53F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LCP2018_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ew;</w:t>
      </w:r>
      <w:proofErr w:type="gramEnd"/>
    </w:p>
    <w:p w14:paraId="7524C9D1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LCP2018;</w:t>
      </w:r>
      <w:proofErr w:type="gramEnd"/>
    </w:p>
    <w:p w14:paraId="1F5F3F27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EAR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2018</w:t>
      </w:r>
      <w:proofErr w:type="gram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2406881F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STATE in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29A0D5A5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CERVICAL CANCER SCREENING*</w:t>
      </w:r>
      <w:proofErr w:type="gram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;</w:t>
      </w:r>
      <w:proofErr w:type="gramEnd"/>
    </w:p>
    <w:p w14:paraId="1A30E041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ligibleCer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ADHYST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SEX1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_AGE80 in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: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;</w:t>
      </w:r>
    </w:p>
    <w:p w14:paraId="6017D1C3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AP_UPDATE=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ADPAP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LASTPAP2 in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: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;</w:t>
      </w:r>
    </w:p>
    <w:p w14:paraId="0CD70FDE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PV_UPDATE=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PVTES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 HPLSTTST in 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: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;</w:t>
      </w:r>
    </w:p>
    <w:p w14:paraId="31886BF3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erv_UPDATE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  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AP_UPDATE OR HPV_UPDATE);</w:t>
      </w:r>
    </w:p>
    <w:p w14:paraId="59A21ADF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3AEDD5CC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12FC574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LCP2020_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ew;</w:t>
      </w:r>
      <w:proofErr w:type="gramEnd"/>
    </w:p>
    <w:p w14:paraId="30B6E4E2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LCP2020;</w:t>
      </w:r>
      <w:proofErr w:type="gramEnd"/>
    </w:p>
    <w:p w14:paraId="73778199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EAR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2020</w:t>
      </w:r>
      <w:proofErr w:type="gram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4AB3C012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STATE in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6CDC452F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CERVICAL CANCER SCREENING*</w:t>
      </w:r>
      <w:proofErr w:type="gram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;</w:t>
      </w:r>
      <w:proofErr w:type="gramEnd"/>
    </w:p>
    <w:p w14:paraId="59570353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ligibleCer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ADHYST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SEXVAR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_AGE80 in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: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;</w:t>
      </w:r>
    </w:p>
    <w:p w14:paraId="7A276CAD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AP_UPDATE=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ADPAP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LASTPAP2 in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: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;</w:t>
      </w:r>
    </w:p>
    <w:p w14:paraId="55812DC5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PV_UPDATE=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 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PVTES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 HPLSTTST in 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: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;</w:t>
      </w:r>
    </w:p>
    <w:p w14:paraId="57C5C165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erv_UPDATE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  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AP_UPDATE OR HPV_UPDATE);</w:t>
      </w:r>
    </w:p>
    <w:p w14:paraId="58992FEF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07D0C16A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E98ADF6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LCP2022_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ew;</w:t>
      </w:r>
      <w:proofErr w:type="gramEnd"/>
    </w:p>
    <w:p w14:paraId="7256A7E1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LCP2022;</w:t>
      </w:r>
      <w:proofErr w:type="gramEnd"/>
    </w:p>
    <w:p w14:paraId="01736A23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EAR=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2022</w:t>
      </w:r>
      <w:proofErr w:type="gram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43BB7CE2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STATE in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ele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0AB2BE7A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ligibleCer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ADHYST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SEXVAR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_AGE80 in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: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;</w:t>
      </w:r>
    </w:p>
    <w:p w14:paraId="0641FB22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AnyScreen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=</w:t>
      </w:r>
      <w:proofErr w:type="gram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  (</w:t>
      </w:r>
      <w:proofErr w:type="gram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CERVSCRN=1 AND CRVCLCNC in (1:4));</w:t>
      </w:r>
    </w:p>
    <w:p w14:paraId="2C4BEC4B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AP_UPDATE = (CRVCLPAP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CRVCLCNC in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: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  <w:proofErr w:type="gramEnd"/>
    </w:p>
    <w:p w14:paraId="77B4C1C6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PV_UPDATE = (CRVCLHPV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CRVCLCNC in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: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  <w:proofErr w:type="gramEnd"/>
    </w:p>
    <w:p w14:paraId="6C7AC289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erv_UPDAT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 (PAP_UPDATE OR HPV_UPDATE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  <w:proofErr w:type="gramEnd"/>
    </w:p>
    <w:p w14:paraId="44C1EFCC" w14:textId="2707E33B" w:rsidR="005F5544" w:rsidRDefault="005F5544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00AF0AF9" w14:textId="4B445298" w:rsidR="005F5544" w:rsidRP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**Creation of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combined dataset for BRFSS Survey Cycles and collapsed covariates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</w:t>
      </w:r>
      <w:proofErr w:type="gram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;</w:t>
      </w:r>
      <w:proofErr w:type="gram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</w:t>
      </w:r>
    </w:p>
    <w:p w14:paraId="3BF07A6E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RFSS.CombinedBRFSS2018_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2022;</w:t>
      </w:r>
      <w:proofErr w:type="gramEnd"/>
    </w:p>
    <w:p w14:paraId="1395AA80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LCP2018_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ew  LLCP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2020_new  LLCP2022_new;</w:t>
      </w:r>
    </w:p>
    <w:p w14:paraId="6FBAB07C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NCOME2 in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: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ncom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lESS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THAN 25K*</w:t>
      </w:r>
      <w:proofErr w:type="gram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;</w:t>
      </w:r>
      <w:proofErr w:type="gramEnd"/>
    </w:p>
    <w:p w14:paraId="681189E5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NCOME2 in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: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ncom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 25-50k*</w:t>
      </w:r>
      <w:proofErr w:type="gram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;</w:t>
      </w:r>
      <w:proofErr w:type="gramEnd"/>
    </w:p>
    <w:p w14:paraId="03E3F1FC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NCOME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ncom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 50-75K*</w:t>
      </w:r>
      <w:proofErr w:type="gram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;</w:t>
      </w:r>
      <w:proofErr w:type="gramEnd"/>
    </w:p>
    <w:p w14:paraId="5AC6F137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NCOME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ncom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 &gt;75K*</w:t>
      </w:r>
      <w:proofErr w:type="gram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;</w:t>
      </w:r>
      <w:proofErr w:type="gramEnd"/>
    </w:p>
    <w:p w14:paraId="1D20AC51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NCOME2 in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: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9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ncome=</w:t>
      </w: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097F5108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4545CD2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NCOME3 in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: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ncom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LESS THAN 25K*</w:t>
      </w:r>
      <w:proofErr w:type="gram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;</w:t>
      </w:r>
      <w:proofErr w:type="gramEnd"/>
    </w:p>
    <w:p w14:paraId="6379D7FA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NCOME3 in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: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ncom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25-50*</w:t>
      </w:r>
      <w:proofErr w:type="gram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;</w:t>
      </w:r>
      <w:proofErr w:type="gramEnd"/>
    </w:p>
    <w:p w14:paraId="545F7D0B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NCOME3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ncom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 50-75K*</w:t>
      </w:r>
      <w:proofErr w:type="gram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;</w:t>
      </w:r>
      <w:proofErr w:type="gramEnd"/>
    </w:p>
    <w:p w14:paraId="6E4CE60F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NCOME3 IN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: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ncom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&gt;75k*</w:t>
      </w:r>
      <w:proofErr w:type="gram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;</w:t>
      </w:r>
      <w:proofErr w:type="gramEnd"/>
    </w:p>
    <w:p w14:paraId="1722D034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NCOME3 in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: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9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ncome=</w:t>
      </w: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2D9A0D05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9F24027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DCOS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DICALCOS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YES, CANNOT SEE DOCTOR BECAUSE COST*</w:t>
      </w:r>
      <w:proofErr w:type="gram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;</w:t>
      </w:r>
      <w:proofErr w:type="gramEnd"/>
    </w:p>
    <w:p w14:paraId="2D93C8A6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DCOS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DICALCOS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NO, COST NOT AN ISSUE*</w:t>
      </w:r>
      <w:proofErr w:type="gram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;</w:t>
      </w:r>
      <w:proofErr w:type="gramEnd"/>
    </w:p>
    <w:p w14:paraId="19854FCA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DCOST in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: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DICALCOS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MISSING*</w:t>
      </w:r>
      <w:proofErr w:type="gram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;</w:t>
      </w:r>
      <w:proofErr w:type="gramEnd"/>
    </w:p>
    <w:p w14:paraId="2A52B6CD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23B95B6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DCOST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DICALCOS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YES, CANNOT SEE DOCTOR BECAUSE COST*</w:t>
      </w:r>
      <w:proofErr w:type="gram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;</w:t>
      </w:r>
      <w:proofErr w:type="gramEnd"/>
    </w:p>
    <w:p w14:paraId="02EB4CA6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lastRenderedPageBreak/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DCOST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DICALCOS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NO, COST NOT AN ISSUE*</w:t>
      </w:r>
      <w:proofErr w:type="gram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;</w:t>
      </w:r>
      <w:proofErr w:type="gramEnd"/>
    </w:p>
    <w:p w14:paraId="17E83481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DCOST1 in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: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DICALCOST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MISSING*</w:t>
      </w:r>
      <w:proofErr w:type="gram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;</w:t>
      </w:r>
      <w:proofErr w:type="gramEnd"/>
    </w:p>
    <w:p w14:paraId="4232F52F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7F4DF05" w14:textId="47575976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LTHPLN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NSURANCE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HAVE SOME FORM OF INSURANCE*</w:t>
      </w:r>
      <w:proofErr w:type="gram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;</w:t>
      </w:r>
      <w:proofErr w:type="gramEnd"/>
    </w:p>
    <w:p w14:paraId="481C9F94" w14:textId="6399C75B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LTHPLN1 in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: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NSURANCE=</w:t>
      </w: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</w:t>
      </w:r>
      <w:proofErr w:type="gram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DO NOT HAVE SOME FORM OF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INSURANCE**;</w:t>
      </w:r>
    </w:p>
    <w:p w14:paraId="0D22C5AA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LTHPLN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NSURANCE=</w:t>
      </w: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1837C2CB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E389B3F" w14:textId="2AB25E3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IMINSR IN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: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NSURANCE=</w:t>
      </w: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</w:t>
      </w:r>
      <w:proofErr w:type="gram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HAVE SOME FORM OF INSURANCE**;</w:t>
      </w:r>
    </w:p>
    <w:p w14:paraId="4CA88DE3" w14:textId="6B54D559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IMINSR 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8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r PRIMINSR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NSURANCE=</w:t>
      </w: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</w:t>
      </w:r>
      <w:proofErr w:type="gram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DO NOT HAVE SOME FORM OF INSURANCE**;</w:t>
      </w:r>
    </w:p>
    <w:p w14:paraId="79581AAC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PRIMINSR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9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NSURANCE=</w:t>
      </w: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44043730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0C60C45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DUCA in 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: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DUSTATUS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Less than HS*</w:t>
      </w:r>
      <w:proofErr w:type="gram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;</w:t>
      </w:r>
      <w:proofErr w:type="gramEnd"/>
    </w:p>
    <w:p w14:paraId="78D1991E" w14:textId="7A7EF450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DUCA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DUSTATUS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HS grad*</w:t>
      </w:r>
      <w:proofErr w:type="gram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;</w:t>
      </w:r>
      <w:proofErr w:type="gramEnd"/>
    </w:p>
    <w:p w14:paraId="1BEBFD06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DUCA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DUSTATUS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Some college*</w:t>
      </w:r>
      <w:proofErr w:type="gram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;</w:t>
      </w:r>
      <w:proofErr w:type="gramEnd"/>
    </w:p>
    <w:p w14:paraId="4756A306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DUCA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6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DUSTATUS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College Grad*</w:t>
      </w:r>
      <w:proofErr w:type="gram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;</w:t>
      </w:r>
      <w:proofErr w:type="gramEnd"/>
    </w:p>
    <w:p w14:paraId="61B900D5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DUCA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EDUSTATUS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College Grad*</w:t>
      </w:r>
      <w:proofErr w:type="gram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;</w:t>
      </w:r>
      <w:proofErr w:type="gramEnd"/>
    </w:p>
    <w:p w14:paraId="1161DB8D" w14:textId="1BEC667E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CRCREC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RCREC2=</w:t>
      </w: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72306079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CRCREC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RCREC2=</w:t>
      </w: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44F20143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CRCREC2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RCREC2=</w:t>
      </w: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13273232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1BD6D3F" w14:textId="749177CE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CRCREC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RCRE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1=</w:t>
      </w: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3B14F5DC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CRCREC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RCREC1=</w:t>
      </w: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2E28C8F2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CRCREC1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RCREC1=</w:t>
      </w: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6DB1C573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reastScreene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alesce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_MAM5022, _MAM5023);</w:t>
      </w:r>
    </w:p>
    <w:p w14:paraId="57F0CF4D" w14:textId="77777777" w:rsidR="005F5544" w:rsidRDefault="005F5544" w:rsidP="005F554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RCScreene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 coalesce (_CRCREC, CRCREC1, CRCREC2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  <w:proofErr w:type="gramEnd"/>
    </w:p>
    <w:p w14:paraId="14E86417" w14:textId="4C4DA6FF" w:rsidR="005F5544" w:rsidRDefault="005F5544" w:rsidP="005F5544"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6DB84CD9" w14:textId="7E40C219" w:rsidR="005F5544" w:rsidRDefault="005F5544" w:rsidP="001B29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Prevalence of screening estimates overall and by rural/urban status</w:t>
      </w: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</w:t>
      </w:r>
      <w:proofErr w:type="gram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;</w:t>
      </w:r>
      <w:proofErr w:type="gram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</w:t>
      </w:r>
    </w:p>
    <w:p w14:paraId="1A79D89E" w14:textId="77777777" w:rsidR="005F5544" w:rsidRDefault="005F5544" w:rsidP="001B29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</w:p>
    <w:p w14:paraId="67F831D1" w14:textId="49C38B00" w:rsidR="005F5544" w:rsidRDefault="005F5544" w:rsidP="001B29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CERVICAL CANCER SCREENING*</w:t>
      </w:r>
      <w:proofErr w:type="gram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;</w:t>
      </w:r>
      <w:proofErr w:type="gramEnd"/>
    </w:p>
    <w:p w14:paraId="05A03E30" w14:textId="2F68F127" w:rsidR="001B2995" w:rsidRDefault="001B2995" w:rsidP="001B29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URVEYFRE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BRFSS.CombinedBRFSS2018_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2022;</w:t>
      </w:r>
      <w:proofErr w:type="gramEnd"/>
    </w:p>
    <w:p w14:paraId="6F7E63DE" w14:textId="77777777" w:rsidR="001B2995" w:rsidRDefault="001B2995" w:rsidP="001B29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EAR;</w:t>
      </w:r>
      <w:proofErr w:type="gramEnd"/>
    </w:p>
    <w:p w14:paraId="5ECA30D6" w14:textId="77777777" w:rsidR="001B2995" w:rsidRDefault="001B2995" w:rsidP="001B29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HER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ligibleCerv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0DC05EE2" w14:textId="2EC109B5" w:rsidR="001B2995" w:rsidRDefault="001B2995" w:rsidP="001B29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erv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_Updat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erv_Updat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*_URBSTAT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ow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o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his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804AF1D" w14:textId="77777777" w:rsidR="001B2995" w:rsidRDefault="001B2995" w:rsidP="001B29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LCPWT;</w:t>
      </w:r>
      <w:proofErr w:type="gramEnd"/>
    </w:p>
    <w:p w14:paraId="56BEA90D" w14:textId="77777777" w:rsidR="001B2995" w:rsidRDefault="001B2995" w:rsidP="001B29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TR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STR;</w:t>
      </w:r>
      <w:proofErr w:type="gramEnd"/>
    </w:p>
    <w:p w14:paraId="6B68366E" w14:textId="77777777" w:rsidR="001B2995" w:rsidRDefault="001B2995" w:rsidP="001B29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USTE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SU;</w:t>
      </w:r>
      <w:proofErr w:type="gramEnd"/>
    </w:p>
    <w:p w14:paraId="283FB80B" w14:textId="6F446F26" w:rsidR="001B2995" w:rsidRDefault="001B2995" w:rsidP="001B2995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4A33F535" w14:textId="77777777" w:rsidR="001B2995" w:rsidRDefault="001B2995" w:rsidP="001B29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URVEYFREQ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BRFSS.CombinedBRFSS2018_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2022;</w:t>
      </w:r>
      <w:proofErr w:type="gramEnd"/>
    </w:p>
    <w:p w14:paraId="4652D77B" w14:textId="77777777" w:rsidR="001B2995" w:rsidRDefault="001B2995" w:rsidP="001B29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YEAR;</w:t>
      </w:r>
      <w:proofErr w:type="gramEnd"/>
    </w:p>
    <w:p w14:paraId="653B6319" w14:textId="52D923EF" w:rsidR="001B2995" w:rsidRDefault="001B2995" w:rsidP="001B29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 w:rsidR="005F5544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reastScreened</w:t>
      </w:r>
      <w:proofErr w:type="spellEnd"/>
      <w:proofErr w:type="gramEnd"/>
      <w:r w:rsidR="005F5544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="005F5544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RCscreene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 w:rsidR="005F5544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RCscreene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_URBSTAT</w:t>
      </w:r>
      <w:r w:rsidR="005F5544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="005F5544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BreastScreened</w:t>
      </w:r>
      <w:proofErr w:type="spellEnd"/>
      <w:r w:rsidR="005F5544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_URBSTA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ow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o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his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25596F7" w14:textId="77777777" w:rsidR="001B2995" w:rsidRDefault="001B2995" w:rsidP="001B29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WEIGH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LCPWT;</w:t>
      </w:r>
      <w:proofErr w:type="gramEnd"/>
    </w:p>
    <w:p w14:paraId="188D5641" w14:textId="77777777" w:rsidR="001B2995" w:rsidRDefault="001B2995" w:rsidP="001B29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TR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TSTR;</w:t>
      </w:r>
      <w:proofErr w:type="gramEnd"/>
    </w:p>
    <w:p w14:paraId="0132AAE6" w14:textId="77777777" w:rsidR="001B2995" w:rsidRDefault="001B2995" w:rsidP="001B299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USTE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_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SU;</w:t>
      </w:r>
      <w:proofErr w:type="gramEnd"/>
    </w:p>
    <w:p w14:paraId="0FD2DE46" w14:textId="77777777" w:rsidR="001B2995" w:rsidRDefault="001B2995" w:rsidP="001B2995">
      <w:pP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198B7F9B" w14:textId="5F19313C" w:rsidR="001B2995" w:rsidRDefault="001B2995" w:rsidP="001B2995"/>
    <w:sectPr w:rsidR="001B29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995"/>
    <w:rsid w:val="00160202"/>
    <w:rsid w:val="00192EBC"/>
    <w:rsid w:val="001B2995"/>
    <w:rsid w:val="005F5544"/>
    <w:rsid w:val="00685B5F"/>
    <w:rsid w:val="00685F00"/>
    <w:rsid w:val="009E557F"/>
    <w:rsid w:val="00EB6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2D203"/>
  <w15:chartTrackingRefBased/>
  <w15:docId w15:val="{028759C7-D55A-4BD3-B189-6495F22AA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29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29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29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29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29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29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29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29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29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29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29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29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29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29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29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29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29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29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29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29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29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29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29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29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29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29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29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29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299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8</TotalTime>
  <Pages>2</Pages>
  <Words>528</Words>
  <Characters>301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avidez, Gabriel</dc:creator>
  <cp:keywords/>
  <dc:description/>
  <cp:lastModifiedBy>Benavidez, Gabriel</cp:lastModifiedBy>
  <cp:revision>1</cp:revision>
  <dcterms:created xsi:type="dcterms:W3CDTF">2024-10-25T16:49:00Z</dcterms:created>
  <dcterms:modified xsi:type="dcterms:W3CDTF">2024-10-26T15:51:00Z</dcterms:modified>
</cp:coreProperties>
</file>